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7AB75" w14:textId="77777777" w:rsidR="007C2F4E" w:rsidRDefault="007C2F4E" w:rsidP="007C2F4E"/>
    <w:tbl>
      <w:tblPr>
        <w:tblW w:w="93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99"/>
        <w:gridCol w:w="883"/>
        <w:gridCol w:w="899"/>
        <w:gridCol w:w="883"/>
        <w:gridCol w:w="876"/>
        <w:gridCol w:w="1500"/>
        <w:gridCol w:w="1500"/>
      </w:tblGrid>
      <w:tr w:rsidR="007C2F4E" w:rsidRPr="00271A14" w14:paraId="2FBF071B" w14:textId="77777777" w:rsidTr="00157455">
        <w:trPr>
          <w:trHeight w:val="216"/>
          <w:jc w:val="center"/>
        </w:trPr>
        <w:tc>
          <w:tcPr>
            <w:tcW w:w="9340" w:type="dxa"/>
            <w:gridSpan w:val="7"/>
            <w:tcBorders>
              <w:bottom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E098EFA" w14:textId="27C40A30" w:rsidR="007C2F4E" w:rsidRPr="00A3719B" w:rsidRDefault="00D3479E" w:rsidP="001574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Supplementary </w:t>
            </w:r>
            <w:r w:rsidR="007C2F4E" w:rsidRPr="00271A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able 1</w:t>
            </w:r>
            <w:r w:rsidR="007C2F4E"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. Demographics</w:t>
            </w:r>
            <w:r w:rsidR="007C2F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="007C2F4E" w:rsidRPr="00A3719B">
              <w:rPr>
                <w:rFonts w:ascii="Arial" w:hAnsi="Arial" w:cs="Arial"/>
                <w:sz w:val="20"/>
                <w:szCs w:val="20"/>
              </w:rPr>
              <w:t>% (</w:t>
            </w:r>
            <w:r w:rsidR="00992051">
              <w:rPr>
                <w:rFonts w:ascii="Arial" w:hAnsi="Arial" w:cs="Arial"/>
                <w:sz w:val="20"/>
                <w:szCs w:val="20"/>
              </w:rPr>
              <w:t>N</w:t>
            </w:r>
            <w:r w:rsidR="007C2F4E" w:rsidRPr="00A371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C2F4E" w:rsidRPr="00271A14" w14:paraId="20C6E1A2" w14:textId="77777777" w:rsidTr="00157455">
        <w:trPr>
          <w:trHeight w:val="216"/>
          <w:jc w:val="center"/>
        </w:trPr>
        <w:tc>
          <w:tcPr>
            <w:tcW w:w="2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E805B11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D328739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GFC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Group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67A6CB4" w14:textId="77777777" w:rsidR="007C2F4E" w:rsidRPr="001A1C34" w:rsidRDefault="007C2F4E" w:rsidP="0015745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ontrol Group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21A8E473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A3719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Χ</w:t>
            </w:r>
            <w:r w:rsidRPr="00A3719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6750C5F3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-value</w:t>
            </w:r>
          </w:p>
        </w:tc>
      </w:tr>
      <w:tr w:rsidR="007C2F4E" w:rsidRPr="00271A14" w14:paraId="6CF00487" w14:textId="77777777" w:rsidTr="00157455">
        <w:trPr>
          <w:trHeight w:val="216"/>
          <w:jc w:val="center"/>
        </w:trPr>
        <w:tc>
          <w:tcPr>
            <w:tcW w:w="2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8CABBFA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49A1B2B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711270D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813DCD0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</w:tcPr>
          <w:p w14:paraId="6D0AEF27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578591F8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271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3A3DB907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14</w:t>
            </w:r>
          </w:p>
        </w:tc>
      </w:tr>
      <w:tr w:rsidR="007C2F4E" w:rsidRPr="00271A14" w14:paraId="1A573D14" w14:textId="77777777" w:rsidTr="00157455">
        <w:trPr>
          <w:trHeight w:val="216"/>
          <w:jc w:val="center"/>
        </w:trPr>
        <w:tc>
          <w:tcPr>
            <w:tcW w:w="2799" w:type="dxa"/>
            <w:tcBorders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EEA97B8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8CB3E3F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2.2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94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81FA68A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60)</w:t>
            </w:r>
          </w:p>
        </w:tc>
        <w:tc>
          <w:tcPr>
            <w:tcW w:w="1500" w:type="dxa"/>
          </w:tcPr>
          <w:p w14:paraId="0144EA0F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</w:tcPr>
          <w:p w14:paraId="4BD3E078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1FD4BC45" w14:textId="77777777" w:rsidTr="00157455">
        <w:trPr>
          <w:trHeight w:val="216"/>
          <w:jc w:val="center"/>
        </w:trPr>
        <w:tc>
          <w:tcPr>
            <w:tcW w:w="27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FCEF345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1577116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47.8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86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29A3CB8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60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21855FB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AA750D5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3E6D31F8" w14:textId="77777777" w:rsidTr="00157455">
        <w:trPr>
          <w:trHeight w:val="216"/>
          <w:jc w:val="center"/>
        </w:trPr>
        <w:tc>
          <w:tcPr>
            <w:tcW w:w="2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F476215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left Phenotyp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08A9041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ECCD22C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2A7C38B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9057202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0F36749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224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14CE039C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453</w:t>
            </w:r>
          </w:p>
        </w:tc>
      </w:tr>
      <w:tr w:rsidR="007C2F4E" w:rsidRPr="00271A14" w14:paraId="5750B693" w14:textId="77777777" w:rsidTr="00157455">
        <w:trPr>
          <w:trHeight w:val="216"/>
          <w:jc w:val="center"/>
        </w:trPr>
        <w:tc>
          <w:tcPr>
            <w:tcW w:w="2799" w:type="dxa"/>
            <w:tcBorders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E22C235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LP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6815BF3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43.9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79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BB133F1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45.8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55)</w:t>
            </w:r>
          </w:p>
        </w:tc>
        <w:tc>
          <w:tcPr>
            <w:tcW w:w="1500" w:type="dxa"/>
          </w:tcPr>
          <w:p w14:paraId="5822AD5E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</w:tcPr>
          <w:p w14:paraId="4561E310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44D08E24" w14:textId="77777777" w:rsidTr="00157455">
        <w:trPr>
          <w:trHeight w:val="216"/>
          <w:jc w:val="center"/>
        </w:trPr>
        <w:tc>
          <w:tcPr>
            <w:tcW w:w="2799" w:type="dxa"/>
            <w:tcBorders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E791678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L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65FD71B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54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5CBF4A8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9.2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35)</w:t>
            </w:r>
          </w:p>
        </w:tc>
        <w:tc>
          <w:tcPr>
            <w:tcW w:w="1500" w:type="dxa"/>
          </w:tcPr>
          <w:p w14:paraId="2C75C6AC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</w:tcPr>
          <w:p w14:paraId="3D536EDB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797EC382" w14:textId="77777777" w:rsidTr="00157455">
        <w:trPr>
          <w:trHeight w:val="216"/>
          <w:jc w:val="center"/>
        </w:trPr>
        <w:tc>
          <w:tcPr>
            <w:tcW w:w="27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FE9D8F7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P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9354610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1.1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47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BCD8E7C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5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30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7DFE725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3B31D7B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18647DA9" w14:textId="77777777" w:rsidTr="00157455">
        <w:trPr>
          <w:trHeight w:val="216"/>
          <w:jc w:val="center"/>
        </w:trPr>
        <w:tc>
          <w:tcPr>
            <w:tcW w:w="2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F1F4B8A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EA1A39B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A0E4D2B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1B35EFB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94FC6C3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5488D8D1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11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0F2A9B0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212</w:t>
            </w:r>
          </w:p>
        </w:tc>
      </w:tr>
      <w:tr w:rsidR="007C2F4E" w:rsidRPr="00271A14" w14:paraId="5E3A555A" w14:textId="77777777" w:rsidTr="00157455">
        <w:trPr>
          <w:trHeight w:val="216"/>
          <w:jc w:val="center"/>
        </w:trPr>
        <w:tc>
          <w:tcPr>
            <w:tcW w:w="2799" w:type="dxa"/>
            <w:tcBorders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2358320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9F44E73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6.1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11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C7253DD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.6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1500" w:type="dxa"/>
          </w:tcPr>
          <w:p w14:paraId="79082710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</w:tcPr>
          <w:p w14:paraId="48CF92AA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78713B65" w14:textId="77777777" w:rsidTr="00157455">
        <w:trPr>
          <w:trHeight w:val="216"/>
          <w:jc w:val="center"/>
        </w:trPr>
        <w:tc>
          <w:tcPr>
            <w:tcW w:w="2799" w:type="dxa"/>
            <w:tcBorders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EE9567A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8A77F07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0.6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19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CC1215C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1.7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14)</w:t>
            </w:r>
          </w:p>
        </w:tc>
        <w:tc>
          <w:tcPr>
            <w:tcW w:w="1500" w:type="dxa"/>
          </w:tcPr>
          <w:p w14:paraId="08299CE5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</w:tcPr>
          <w:p w14:paraId="3F74A1D5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42088907" w14:textId="77777777" w:rsidTr="00157455">
        <w:trPr>
          <w:trHeight w:val="216"/>
          <w:jc w:val="center"/>
        </w:trPr>
        <w:tc>
          <w:tcPr>
            <w:tcW w:w="2799" w:type="dxa"/>
            <w:tcBorders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B009BC9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1653EDE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4.4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134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429A41D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1.7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86)</w:t>
            </w:r>
          </w:p>
        </w:tc>
        <w:tc>
          <w:tcPr>
            <w:tcW w:w="1500" w:type="dxa"/>
          </w:tcPr>
          <w:p w14:paraId="3C89C1BB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</w:tcPr>
          <w:p w14:paraId="0BD9EA92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70F1DF55" w14:textId="77777777" w:rsidTr="00157455">
        <w:trPr>
          <w:trHeight w:val="216"/>
          <w:jc w:val="center"/>
        </w:trPr>
        <w:tc>
          <w:tcPr>
            <w:tcW w:w="27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C7DAEE7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CABBA32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8.9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16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312E7AE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5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18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74EDE0B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7A9320D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45D20FA9" w14:textId="77777777" w:rsidTr="00157455">
        <w:trPr>
          <w:trHeight w:val="216"/>
          <w:jc w:val="center"/>
        </w:trPr>
        <w:tc>
          <w:tcPr>
            <w:tcW w:w="2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A11AC14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30339D4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DCE6D8F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34DBDDF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879F353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19786C6E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56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3BE4710F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37</w:t>
            </w:r>
          </w:p>
        </w:tc>
      </w:tr>
      <w:tr w:rsidR="007C2F4E" w:rsidRPr="00271A14" w14:paraId="666C36D3" w14:textId="77777777" w:rsidTr="00157455">
        <w:trPr>
          <w:trHeight w:val="216"/>
          <w:jc w:val="center"/>
        </w:trPr>
        <w:tc>
          <w:tcPr>
            <w:tcW w:w="2799" w:type="dxa"/>
            <w:tcBorders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6AF9D9D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A3E53FF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.5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91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4292DD0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49.2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59)</w:t>
            </w:r>
          </w:p>
        </w:tc>
        <w:tc>
          <w:tcPr>
            <w:tcW w:w="1500" w:type="dxa"/>
          </w:tcPr>
          <w:p w14:paraId="3ACF45AD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</w:tcPr>
          <w:p w14:paraId="3CB0D1C5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452AD1EB" w14:textId="77777777" w:rsidTr="00157455">
        <w:trPr>
          <w:trHeight w:val="216"/>
          <w:jc w:val="center"/>
        </w:trPr>
        <w:tc>
          <w:tcPr>
            <w:tcW w:w="27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08028B3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n-Hispanic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FA63205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49.5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89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5D9BF3D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.8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61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D8A3D55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B5FCC3C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564043A6" w14:textId="77777777" w:rsidTr="00157455">
        <w:trPr>
          <w:trHeight w:val="216"/>
          <w:jc w:val="center"/>
        </w:trPr>
        <w:tc>
          <w:tcPr>
            <w:tcW w:w="2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16C40016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nsuranc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8440C0E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58F5A89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79137E0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29195AC0" w14:textId="77777777" w:rsidR="007C2F4E" w:rsidRPr="00271A14" w:rsidRDefault="007C2F4E" w:rsidP="0015745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CBB5170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29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9301FC9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02</w:t>
            </w:r>
          </w:p>
        </w:tc>
      </w:tr>
      <w:tr w:rsidR="007C2F4E" w:rsidRPr="00271A14" w14:paraId="35C200FF" w14:textId="77777777" w:rsidTr="00157455">
        <w:trPr>
          <w:trHeight w:val="216"/>
          <w:jc w:val="center"/>
        </w:trPr>
        <w:tc>
          <w:tcPr>
            <w:tcW w:w="2799" w:type="dxa"/>
            <w:tcBorders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7A702B24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edicaid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C33FD3D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8.9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106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186DC10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63.4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76)</w:t>
            </w:r>
          </w:p>
        </w:tc>
        <w:tc>
          <w:tcPr>
            <w:tcW w:w="1500" w:type="dxa"/>
          </w:tcPr>
          <w:p w14:paraId="1DB50F8E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</w:tcPr>
          <w:p w14:paraId="462287D6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31852E5A" w14:textId="77777777" w:rsidTr="00157455">
        <w:trPr>
          <w:trHeight w:val="216"/>
          <w:jc w:val="center"/>
        </w:trPr>
        <w:tc>
          <w:tcPr>
            <w:tcW w:w="2799" w:type="dxa"/>
            <w:tcBorders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EAD11D2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0091A7AB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5.5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64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EDA00B1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3.3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40)</w:t>
            </w:r>
          </w:p>
        </w:tc>
        <w:tc>
          <w:tcPr>
            <w:tcW w:w="1500" w:type="dxa"/>
          </w:tcPr>
          <w:p w14:paraId="3C5981A2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</w:tcPr>
          <w:p w14:paraId="50CF087B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4585E0DA" w14:textId="77777777" w:rsidTr="00157455">
        <w:trPr>
          <w:trHeight w:val="216"/>
          <w:jc w:val="center"/>
        </w:trPr>
        <w:tc>
          <w:tcPr>
            <w:tcW w:w="2799" w:type="dxa"/>
            <w:tcBorders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5D4FFA1A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elf-pay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603A9541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.9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7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27CC856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.5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1500" w:type="dxa"/>
          </w:tcPr>
          <w:p w14:paraId="481E7065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</w:tcPr>
          <w:p w14:paraId="52CAB4C6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7C2F4E" w:rsidRPr="00271A14" w14:paraId="7C8A9A1A" w14:textId="77777777" w:rsidTr="00157455">
        <w:trPr>
          <w:trHeight w:val="216"/>
          <w:jc w:val="center"/>
        </w:trPr>
        <w:tc>
          <w:tcPr>
            <w:tcW w:w="2799" w:type="dxa"/>
            <w:tcBorders>
              <w:righ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C0FEBA1" w14:textId="77777777" w:rsidR="007C2F4E" w:rsidRPr="00271A14" w:rsidRDefault="007C2F4E" w:rsidP="00157455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9CF508F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.7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1759" w:type="dxa"/>
            <w:gridSpan w:val="2"/>
            <w:shd w:val="clear" w:color="auto" w:fill="auto"/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31526C52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.8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71A1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1)</w:t>
            </w:r>
          </w:p>
        </w:tc>
        <w:tc>
          <w:tcPr>
            <w:tcW w:w="1500" w:type="dxa"/>
          </w:tcPr>
          <w:p w14:paraId="42124E9F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</w:tcPr>
          <w:p w14:paraId="535EF284" w14:textId="77777777" w:rsidR="007C2F4E" w:rsidRPr="00271A14" w:rsidRDefault="007C2F4E" w:rsidP="0015745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</w:tbl>
    <w:p w14:paraId="6C46C3B7" w14:textId="77777777" w:rsidR="007C2F4E" w:rsidRPr="005E3447" w:rsidRDefault="007C2F4E" w:rsidP="007C2F4E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r w:rsidRPr="005E3447">
        <w:rPr>
          <w:rFonts w:ascii="Arial" w:hAnsi="Arial" w:cs="Arial"/>
          <w:sz w:val="20"/>
          <w:szCs w:val="20"/>
        </w:rPr>
        <w:t>Cleft lip and palate (CLP); Cleft lip (CL); Isolated cleft palate (CP)</w:t>
      </w:r>
    </w:p>
    <w:p w14:paraId="71CF2F73" w14:textId="77777777" w:rsidR="007C2F4E" w:rsidRDefault="007C2F4E" w:rsidP="007C2F4E"/>
    <w:p w14:paraId="6E5ECED8" w14:textId="77777777" w:rsidR="0038249F" w:rsidRDefault="0038249F"/>
    <w:sectPr w:rsidR="00382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F4E"/>
    <w:rsid w:val="00032336"/>
    <w:rsid w:val="00040E36"/>
    <w:rsid w:val="00041394"/>
    <w:rsid w:val="000757AF"/>
    <w:rsid w:val="000B2864"/>
    <w:rsid w:val="000F7066"/>
    <w:rsid w:val="001441AA"/>
    <w:rsid w:val="00155DE0"/>
    <w:rsid w:val="001604C3"/>
    <w:rsid w:val="001750BC"/>
    <w:rsid w:val="001E3C91"/>
    <w:rsid w:val="002251D5"/>
    <w:rsid w:val="002C4C72"/>
    <w:rsid w:val="002D431D"/>
    <w:rsid w:val="00327D50"/>
    <w:rsid w:val="0037296D"/>
    <w:rsid w:val="0038249F"/>
    <w:rsid w:val="003C58F9"/>
    <w:rsid w:val="00475859"/>
    <w:rsid w:val="004A070F"/>
    <w:rsid w:val="004F5E5C"/>
    <w:rsid w:val="0055509A"/>
    <w:rsid w:val="005918E0"/>
    <w:rsid w:val="0060630B"/>
    <w:rsid w:val="006844E8"/>
    <w:rsid w:val="006C740E"/>
    <w:rsid w:val="006C758B"/>
    <w:rsid w:val="007000A3"/>
    <w:rsid w:val="00703106"/>
    <w:rsid w:val="007563C3"/>
    <w:rsid w:val="007A0E52"/>
    <w:rsid w:val="007C2F4E"/>
    <w:rsid w:val="00810FF0"/>
    <w:rsid w:val="00896E41"/>
    <w:rsid w:val="008D489A"/>
    <w:rsid w:val="00976A60"/>
    <w:rsid w:val="00992051"/>
    <w:rsid w:val="00A10385"/>
    <w:rsid w:val="00A2145A"/>
    <w:rsid w:val="00A75FC1"/>
    <w:rsid w:val="00AF1BB0"/>
    <w:rsid w:val="00B36A91"/>
    <w:rsid w:val="00B5174A"/>
    <w:rsid w:val="00BC47BB"/>
    <w:rsid w:val="00BD34DD"/>
    <w:rsid w:val="00BD4C3A"/>
    <w:rsid w:val="00CC616E"/>
    <w:rsid w:val="00CD49E8"/>
    <w:rsid w:val="00D0234F"/>
    <w:rsid w:val="00D231D6"/>
    <w:rsid w:val="00D3479E"/>
    <w:rsid w:val="00D53303"/>
    <w:rsid w:val="00D7040D"/>
    <w:rsid w:val="00DD12EF"/>
    <w:rsid w:val="00DF1DE1"/>
    <w:rsid w:val="00EA59D3"/>
    <w:rsid w:val="00EB6378"/>
    <w:rsid w:val="00F46B68"/>
    <w:rsid w:val="00FA2607"/>
    <w:rsid w:val="00FC6B77"/>
    <w:rsid w:val="00FE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18C07"/>
  <w15:chartTrackingRefBased/>
  <w15:docId w15:val="{079D206C-0A7B-0F44-9081-6C844E5C0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F4E"/>
  </w:style>
  <w:style w:type="paragraph" w:styleId="Heading1">
    <w:name w:val="heading 1"/>
    <w:basedOn w:val="Normal"/>
    <w:next w:val="Normal"/>
    <w:link w:val="Heading1Char"/>
    <w:uiPriority w:val="9"/>
    <w:qFormat/>
    <w:rsid w:val="007C2F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F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F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F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F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F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F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F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F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F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F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F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F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F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F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F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F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F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F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F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F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F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F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F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F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F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F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5</Characters>
  <Application>Microsoft Office Word</Application>
  <DocSecurity>0</DocSecurity>
  <Lines>10</Lines>
  <Paragraphs>2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Prezelski</dc:creator>
  <cp:keywords/>
  <dc:description/>
  <cp:lastModifiedBy>Kayla Prezelski</cp:lastModifiedBy>
  <cp:revision>3</cp:revision>
  <dcterms:created xsi:type="dcterms:W3CDTF">2024-03-26T23:50:00Z</dcterms:created>
  <dcterms:modified xsi:type="dcterms:W3CDTF">2024-04-04T13:57:00Z</dcterms:modified>
</cp:coreProperties>
</file>